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6BDD2" w14:textId="77777777" w:rsidR="008A230B" w:rsidRPr="00FE6245" w:rsidRDefault="008A230B" w:rsidP="008A230B">
      <w:pPr>
        <w:spacing w:line="360" w:lineRule="auto"/>
        <w:jc w:val="center"/>
        <w:rPr>
          <w:rFonts w:cs="Times New Roman"/>
          <w:color w:val="212121"/>
          <w:szCs w:val="24"/>
          <w:shd w:val="clear" w:color="auto" w:fill="FFFFFF"/>
        </w:rPr>
      </w:pPr>
      <w:r w:rsidRPr="00FE6245">
        <w:rPr>
          <w:rFonts w:cs="Times New Roman"/>
          <w:b/>
          <w:bCs/>
        </w:rPr>
        <w:t>Information till forskningsperson avseende projektet: Utfall av utbildning angående insatspersonalens beslutseffektivitet vid simulerad vägtunnelhändelse</w:t>
      </w:r>
      <w:r>
        <w:t xml:space="preserve">. </w:t>
      </w:r>
      <w:r w:rsidRPr="00C67BD2">
        <w:rPr>
          <w:i/>
          <w:iCs/>
        </w:rPr>
        <w:t xml:space="preserve">-Preliminär </w:t>
      </w:r>
      <w:r>
        <w:rPr>
          <w:i/>
          <w:iCs/>
        </w:rPr>
        <w:t>intervju</w:t>
      </w:r>
      <w:r w:rsidRPr="00C67BD2">
        <w:rPr>
          <w:i/>
          <w:iCs/>
        </w:rPr>
        <w:t xml:space="preserve">guide </w:t>
      </w:r>
    </w:p>
    <w:p w14:paraId="10BD185A" w14:textId="77777777" w:rsidR="008A230B" w:rsidRDefault="008A230B" w:rsidP="008A230B">
      <w:pPr>
        <w:spacing w:line="360" w:lineRule="auto"/>
        <w:rPr>
          <w:rFonts w:cstheme="minorHAnsi"/>
          <w:color w:val="212121"/>
          <w:szCs w:val="24"/>
          <w:shd w:val="clear" w:color="auto" w:fill="FFFFFF"/>
        </w:rPr>
      </w:pPr>
    </w:p>
    <w:p w14:paraId="415C004C" w14:textId="77777777" w:rsidR="008A230B" w:rsidRPr="00CB3690" w:rsidRDefault="008A230B" w:rsidP="008A230B">
      <w:pPr>
        <w:spacing w:line="360" w:lineRule="auto"/>
        <w:rPr>
          <w:rFonts w:cstheme="minorHAnsi"/>
          <w:color w:val="212121"/>
          <w:szCs w:val="24"/>
          <w:shd w:val="clear" w:color="auto" w:fill="FFFFFF"/>
        </w:rPr>
      </w:pPr>
      <w:r w:rsidRPr="003C45E3">
        <w:rPr>
          <w:rFonts w:cstheme="minorHAnsi"/>
          <w:b/>
          <w:bCs/>
          <w:color w:val="212121"/>
          <w:szCs w:val="24"/>
          <w:shd w:val="clear" w:color="auto" w:fill="FFFFFF"/>
        </w:rPr>
        <w:t>Inledning</w:t>
      </w:r>
      <w:r>
        <w:rPr>
          <w:rFonts w:cstheme="minorHAnsi"/>
          <w:color w:val="212121"/>
          <w:szCs w:val="24"/>
          <w:shd w:val="clear" w:color="auto" w:fill="FFFFFF"/>
        </w:rPr>
        <w:t xml:space="preserve">: Muntlig verifiering av forskningspersonsinformationens innehåll. </w:t>
      </w:r>
      <w:r>
        <w:rPr>
          <w:color w:val="000000" w:themeColor="text1"/>
        </w:rPr>
        <w:t>Inledande frågor kring antalet tjänsteår, utbildningsnivå och praktisk erfarenhet av insats vid skadehändelse i vägtunnel. Praktisk erfarenhet av sjukvårdsledning vid skadehändelse i vägtunnel.</w:t>
      </w:r>
      <w:r w:rsidRPr="00FE6245">
        <w:rPr>
          <w:rFonts w:cs="Times New Roman"/>
          <w:color w:val="212121"/>
          <w:szCs w:val="24"/>
          <w:shd w:val="clear" w:color="auto" w:fill="FFFFFF"/>
        </w:rPr>
        <w:br/>
      </w:r>
      <w:r w:rsidRPr="003C45E3">
        <w:rPr>
          <w:b/>
          <w:bCs/>
          <w:color w:val="000000" w:themeColor="text1"/>
        </w:rPr>
        <w:t>Scenario</w:t>
      </w:r>
      <w:r>
        <w:rPr>
          <w:color w:val="000000" w:themeColor="text1"/>
        </w:rPr>
        <w:t xml:space="preserve">: </w:t>
      </w:r>
      <w:r w:rsidRPr="00FE6245">
        <w:rPr>
          <w:color w:val="000000" w:themeColor="text1"/>
        </w:rPr>
        <w:t>För en tid sedan genomförde du två</w:t>
      </w:r>
      <w:r>
        <w:rPr>
          <w:color w:val="000000" w:themeColor="text1"/>
        </w:rPr>
        <w:t xml:space="preserve"> simuleringar av skadehändelse i vägtunnel. Vid dessa simuleringar fick du agera i rollen som sjukvårdsledare och ta till ställning till en rad olika beslut. Ett av besluten handlade om att åka in i själva tunnelsystemet. Dagens intervju kommer att vara centrerat kring detta beslut. </w:t>
      </w:r>
    </w:p>
    <w:p w14:paraId="01844804" w14:textId="77777777" w:rsidR="008A230B" w:rsidRDefault="008A230B" w:rsidP="008A230B">
      <w:pPr>
        <w:spacing w:line="360" w:lineRule="auto"/>
        <w:rPr>
          <w:b/>
          <w:bCs/>
          <w:color w:val="000000" w:themeColor="text1"/>
          <w:u w:val="single"/>
        </w:rPr>
      </w:pPr>
      <w:r w:rsidRPr="00FA7525">
        <w:rPr>
          <w:b/>
          <w:bCs/>
          <w:color w:val="000000" w:themeColor="text1"/>
          <w:u w:val="single"/>
        </w:rPr>
        <w:t>Frågor:</w:t>
      </w:r>
    </w:p>
    <w:p w14:paraId="4ACB8437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Vilka tankar dök upp när du fick frågan att åka in i vägtunneln?</w:t>
      </w:r>
    </w:p>
    <w:p w14:paraId="7C9C05C0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Vilka känslor upplevde du kring beslutet att åka in eller inte åka in i vägtunneln?</w:t>
      </w:r>
    </w:p>
    <w:p w14:paraId="08957EE7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Vad påverkade ditt beslut att åka eller inte åka in i tunneln?</w:t>
      </w:r>
    </w:p>
    <w:p w14:paraId="6A3229D3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Hur reflekterade du kring detta beslut efter simuleringarna?</w:t>
      </w:r>
    </w:p>
    <w:p w14:paraId="217B6F8D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Hur känner du för detta beslut idag, hade du tagit något annat beslut om du fick genomföra simuleringarna igen?</w:t>
      </w:r>
    </w:p>
    <w:p w14:paraId="17733D48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 xml:space="preserve">*Hur har ditt beslut att åka eller inte åka in i tunneln vid simuleringarna påverkat hur du skulle agera vid skarp tunnelhändelse idag? </w:t>
      </w:r>
    </w:p>
    <w:p w14:paraId="3B02AA74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Hur har typen av figurerad händelse (tex brand eller krasch) påverkat ditt beslut att åka in eller inte åka in i tunneln?</w:t>
      </w:r>
    </w:p>
    <w:p w14:paraId="7051FFED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Vilka svårigheter/underlättande faktorer upplevde du kring att fatta beslutet?</w:t>
      </w:r>
    </w:p>
    <w:p w14:paraId="14D4147F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 xml:space="preserve">*Vilka verktyg känner att du att du behöver/inte behöver för att kunna fatta beslut att åka in eller att inte åka in i en vägtunnel vid övning? Skarp händelse? </w:t>
      </w:r>
    </w:p>
    <w:p w14:paraId="2723071B" w14:textId="77777777" w:rsidR="008A230B" w:rsidRPr="00C03B8F" w:rsidRDefault="008A230B" w:rsidP="008A230B">
      <w:p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*Vilka beslutsstöd finns tillgängliga vid skadehändelse i vägtunnel?</w:t>
      </w:r>
      <w:r>
        <w:rPr>
          <w:rFonts w:cs="Times New Roman"/>
          <w:color w:val="000000" w:themeColor="text1"/>
        </w:rPr>
        <w:br/>
      </w:r>
    </w:p>
    <w:p w14:paraId="05D46EC7" w14:textId="77777777" w:rsidR="008A230B" w:rsidRPr="00C03B8F" w:rsidRDefault="008A230B" w:rsidP="008A230B">
      <w:pPr>
        <w:spacing w:line="360" w:lineRule="auto"/>
        <w:jc w:val="center"/>
        <w:rPr>
          <w:rFonts w:cs="Times New Roman"/>
          <w:i/>
          <w:iCs/>
          <w:color w:val="000000" w:themeColor="text1"/>
        </w:rPr>
      </w:pPr>
      <w:r w:rsidRPr="00C03B8F">
        <w:rPr>
          <w:rFonts w:cs="Times New Roman"/>
          <w:i/>
          <w:iCs/>
          <w:color w:val="000000" w:themeColor="text1"/>
        </w:rPr>
        <w:t>Eventuella följdfrågor för att få ett rikare innehåll i intervjuerna</w:t>
      </w:r>
    </w:p>
    <w:p w14:paraId="41AA8536" w14:textId="77777777" w:rsidR="008A230B" w:rsidRPr="00C03B8F" w:rsidRDefault="008A230B" w:rsidP="008A230B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Skulle du kunna utveckla mer? Vill du berätta mer?</w:t>
      </w:r>
    </w:p>
    <w:p w14:paraId="45C535F1" w14:textId="77777777" w:rsidR="008A230B" w:rsidRPr="00C03B8F" w:rsidRDefault="008A230B" w:rsidP="008A230B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Hur upplevde du händelsen? Utveckla gärna.</w:t>
      </w:r>
    </w:p>
    <w:p w14:paraId="39B349C6" w14:textId="77777777" w:rsidR="008A230B" w:rsidRPr="00617660" w:rsidRDefault="008A230B" w:rsidP="008A230B">
      <w:pPr>
        <w:pStyle w:val="Liststycke"/>
        <w:numPr>
          <w:ilvl w:val="0"/>
          <w:numId w:val="1"/>
        </w:numPr>
        <w:spacing w:line="360" w:lineRule="auto"/>
        <w:rPr>
          <w:rFonts w:cs="Times New Roman"/>
          <w:color w:val="000000" w:themeColor="text1"/>
        </w:rPr>
      </w:pPr>
      <w:r w:rsidRPr="00C03B8F">
        <w:rPr>
          <w:rFonts w:cs="Times New Roman"/>
          <w:color w:val="000000" w:themeColor="text1"/>
        </w:rPr>
        <w:t>Har du några andra tankar/farhågor?</w:t>
      </w:r>
    </w:p>
    <w:p w14:paraId="7777C1C8" w14:textId="77777777" w:rsidR="004A26DC" w:rsidRDefault="004A26DC"/>
    <w:sectPr w:rsidR="004A26DC" w:rsidSect="00A90304">
      <w:headerReference w:type="default" r:id="rId5"/>
      <w:footerReference w:type="default" r:id="rId6"/>
      <w:pgSz w:w="11906" w:h="16838" w:code="9"/>
      <w:pgMar w:top="1418" w:right="1418" w:bottom="1985" w:left="1418" w:header="680" w:footer="851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9030636"/>
      <w:docPartObj>
        <w:docPartGallery w:val="Page Numbers (Bottom of Page)"/>
        <w:docPartUnique/>
      </w:docPartObj>
    </w:sdtPr>
    <w:sdtContent>
      <w:p w14:paraId="22502499" w14:textId="77777777" w:rsidR="00000000" w:rsidRDefault="00000000">
        <w:pPr>
          <w:pStyle w:val="Sidfot"/>
          <w:jc w:val="right"/>
        </w:pPr>
        <w:r>
          <w:t xml:space="preserve"> </w:t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798C1F1" w14:textId="77777777" w:rsidR="00000000" w:rsidRPr="002646AE" w:rsidRDefault="00000000" w:rsidP="002646AE">
    <w:pPr>
      <w:pStyle w:val="Sidfot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207FF" w14:textId="77777777" w:rsidR="00000000" w:rsidRDefault="00000000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718F4"/>
    <w:multiLevelType w:val="hybridMultilevel"/>
    <w:tmpl w:val="1FF0A778"/>
    <w:lvl w:ilvl="0" w:tplc="22E87EFC">
      <w:start w:val="13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0994518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30B"/>
    <w:rsid w:val="002A1ECC"/>
    <w:rsid w:val="003969E7"/>
    <w:rsid w:val="004A26DC"/>
    <w:rsid w:val="008A230B"/>
    <w:rsid w:val="00A90304"/>
    <w:rsid w:val="00CB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E9E442"/>
  <w15:chartTrackingRefBased/>
  <w15:docId w15:val="{EE1D973C-635C-A746-AD52-880FDE63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30B"/>
    <w:pPr>
      <w:spacing w:line="276" w:lineRule="auto"/>
    </w:pPr>
    <w:rPr>
      <w:rFonts w:ascii="Times New Roman" w:hAnsi="Times New Roman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8A23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A23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A23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A23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A23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A230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A230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A230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A230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A23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A23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A23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A230B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A230B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A230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A230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A230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A230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A230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A23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A23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A23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A23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A230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A230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A230B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A23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A230B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A230B"/>
    <w:rPr>
      <w:b/>
      <w:bCs/>
      <w:smallCaps/>
      <w:color w:val="0F4761" w:themeColor="accent1" w:themeShade="BF"/>
      <w:spacing w:val="5"/>
    </w:rPr>
  </w:style>
  <w:style w:type="paragraph" w:styleId="Sidhuvud">
    <w:name w:val="header"/>
    <w:basedOn w:val="Normal"/>
    <w:link w:val="SidhuvudChar"/>
    <w:uiPriority w:val="99"/>
    <w:unhideWhenUsed/>
    <w:rsid w:val="008A230B"/>
    <w:pPr>
      <w:tabs>
        <w:tab w:val="center" w:pos="4513"/>
        <w:tab w:val="right" w:pos="9026"/>
      </w:tabs>
      <w:spacing w:line="280" w:lineRule="atLeast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rsid w:val="008A230B"/>
    <w:rPr>
      <w:rFonts w:ascii="Arial" w:hAnsi="Arial"/>
      <w:sz w:val="18"/>
      <w:szCs w:val="22"/>
    </w:rPr>
  </w:style>
  <w:style w:type="paragraph" w:styleId="Sidfot">
    <w:name w:val="footer"/>
    <w:basedOn w:val="Normal"/>
    <w:link w:val="SidfotChar"/>
    <w:uiPriority w:val="99"/>
    <w:unhideWhenUsed/>
    <w:rsid w:val="008A230B"/>
    <w:pPr>
      <w:tabs>
        <w:tab w:val="center" w:pos="4513"/>
        <w:tab w:val="right" w:pos="9026"/>
      </w:tabs>
      <w:spacing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rsid w:val="008A230B"/>
    <w:rPr>
      <w:rFonts w:ascii="Arial" w:hAnsi="Arial"/>
      <w:sz w:val="16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71</Characters>
  <Application>Microsoft Office Word</Application>
  <DocSecurity>0</DocSecurity>
  <Lines>37</Lines>
  <Paragraphs>12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ylander</dc:creator>
  <cp:keywords/>
  <dc:description/>
  <cp:lastModifiedBy>Johan Hylander</cp:lastModifiedBy>
  <cp:revision>1</cp:revision>
  <dcterms:created xsi:type="dcterms:W3CDTF">2024-03-18T18:59:00Z</dcterms:created>
  <dcterms:modified xsi:type="dcterms:W3CDTF">2024-03-18T18:59:00Z</dcterms:modified>
</cp:coreProperties>
</file>